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33ED7" w14:textId="7208F709" w:rsidR="0031653A" w:rsidRPr="0031653A" w:rsidRDefault="003E2FFE" w:rsidP="003E2FF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orting </w:t>
      </w:r>
      <w:r w:rsidRPr="0031653A">
        <w:rPr>
          <w:rFonts w:ascii="Times New Roman" w:hAnsi="Times New Roman" w:cs="Times New Roman"/>
          <w:b/>
          <w:bCs/>
          <w:lang w:val="en-US"/>
        </w:rPr>
        <w:t xml:space="preserve">information </w:t>
      </w:r>
      <w:r w:rsidR="00852B62" w:rsidRPr="0031653A">
        <w:rPr>
          <w:rFonts w:ascii="Times New Roman" w:hAnsi="Times New Roman" w:cs="Times New Roman"/>
          <w:b/>
          <w:bCs/>
          <w:lang w:val="en-US"/>
        </w:rPr>
        <w:t>2</w:t>
      </w:r>
      <w:r w:rsidR="0031653A" w:rsidRPr="0031653A">
        <w:rPr>
          <w:rFonts w:ascii="Times New Roman" w:hAnsi="Times New Roman" w:cs="Times New Roman"/>
          <w:b/>
          <w:bCs/>
          <w:lang w:val="en-US"/>
        </w:rPr>
        <w:t>: Survey questions.</w:t>
      </w:r>
    </w:p>
    <w:p w14:paraId="7ADFCE7F" w14:textId="27F5AC64" w:rsidR="003E2FFE" w:rsidRPr="00FF728C" w:rsidRDefault="003E2FFE" w:rsidP="003E2FF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FF728C">
        <w:rPr>
          <w:rFonts w:ascii="Times New Roman" w:hAnsi="Times New Roman" w:cs="Times New Roman"/>
          <w:sz w:val="18"/>
          <w:szCs w:val="18"/>
          <w:lang w:val="en-US"/>
        </w:rPr>
        <w:t>Only the questions in bold were used in the current paper.</w:t>
      </w:r>
    </w:p>
    <w:p w14:paraId="7701D2A6" w14:textId="77777777" w:rsidR="003E2FFE" w:rsidRPr="000A3D13" w:rsidRDefault="003E2FFE" w:rsidP="003E2FFE">
      <w:pPr>
        <w:pStyle w:val="Lijstalinea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  <w:bookmarkStart w:id="0" w:name="_Hlk58313368"/>
      <w:r w:rsidRPr="000A3D13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t>Survey medical stocking suppliers</w:t>
      </w:r>
    </w:p>
    <w:p w14:paraId="1BFB1588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 xml:space="preserve">In this survey, the term CVD refers to patients with a </w:t>
      </w:r>
      <w:r>
        <w:rPr>
          <w:rFonts w:ascii="Times New Roman" w:hAnsi="Times New Roman" w:cs="Times New Roman"/>
          <w:sz w:val="18"/>
          <w:szCs w:val="18"/>
          <w:lang w:val="en-US"/>
        </w:rPr>
        <w:t>stage</w:t>
      </w:r>
      <w:r w:rsidRPr="000A3D13">
        <w:rPr>
          <w:rFonts w:ascii="Times New Roman" w:hAnsi="Times New Roman" w:cs="Times New Roman"/>
          <w:sz w:val="18"/>
          <w:szCs w:val="18"/>
          <w:lang w:val="en-US"/>
        </w:rPr>
        <w:t xml:space="preserve"> C4 and C5 CVD according to the CEAP (Clinical-Etiological-Anatomical-Pathophysiological) classification system.</w:t>
      </w:r>
    </w:p>
    <w:p w14:paraId="0A75B330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. Are you currently working for a company chain or an independent company? [MC]</w:t>
      </w:r>
    </w:p>
    <w:p w14:paraId="6067F56D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2. How long does an intake consult take? [slider 0-90 minutes]</w:t>
      </w:r>
    </w:p>
    <w:p w14:paraId="0F3F5142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3. What percentage of CVD-patients is treated with ready-made ECS? [slider 0-100%]</w:t>
      </w:r>
    </w:p>
    <w:p w14:paraId="0B1D11B8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4. What percentage of CVD-patients is treated with the following classes of ECS: [Must total 100%]</w:t>
      </w:r>
    </w:p>
    <w:p w14:paraId="753D70EB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Class 2</w:t>
      </w:r>
    </w:p>
    <w:p w14:paraId="5121E699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Class 3</w:t>
      </w:r>
    </w:p>
    <w:p w14:paraId="1C9865E8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Other</w:t>
      </w:r>
    </w:p>
    <w:p w14:paraId="1D8A4575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5. Which factors affect the chosen type (custom-made or ready-made), and compression strength for CVD-patients? [OQ]</w:t>
      </w:r>
    </w:p>
    <w:p w14:paraId="5C975A9D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6. What percentage of DVT-patients is treated with confection ECS? [slider 0-100%]</w:t>
      </w:r>
    </w:p>
    <w:p w14:paraId="357C3352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7. What percentage of DVT-patients is treated with the following classes of ECS: [Must total 100%]</w:t>
      </w:r>
    </w:p>
    <w:p w14:paraId="78C9950C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Class 2</w:t>
      </w:r>
    </w:p>
    <w:p w14:paraId="6867D967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Class 3</w:t>
      </w:r>
    </w:p>
    <w:p w14:paraId="730C41EC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Other</w:t>
      </w:r>
    </w:p>
    <w:p w14:paraId="3849DE17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8. Which factors affect the chosen type (custom-made or ready-made), and compression strength for DVT-patients? [OQ]</w:t>
      </w:r>
    </w:p>
    <w:p w14:paraId="04D9ECC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9. What is the average delivery time for ready-made ECS? [slider 0-25 days]</w:t>
      </w:r>
    </w:p>
    <w:p w14:paraId="375E432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10. What is the average delivery time for custom-made ECS? [slider 0-25 days]</w:t>
      </w:r>
    </w:p>
    <w:p w14:paraId="3642D801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11. How long does a fitting consult take in general? [slider 0-45 minutes]</w:t>
      </w:r>
    </w:p>
    <w:p w14:paraId="3D6577FA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12. What percentage of patients receive a fitting consult by default? [slider 0-100%]</w:t>
      </w:r>
    </w:p>
    <w:p w14:paraId="78B894F3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14. What percentage of patients receive a physical follow-up appointment after one year? [slider 0-100%]</w:t>
      </w:r>
    </w:p>
    <w:bookmarkEnd w:id="0"/>
    <w:p w14:paraId="5C371407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15. What percentage of patients receive a physical follow-up appointment in the subsequent years? [slider 0-100%]</w:t>
      </w:r>
    </w:p>
    <w:p w14:paraId="48084428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6. After delivery of the definitive ECS, what percentage of CVD-patients applies the following situations: [Must total 100%]</w:t>
      </w:r>
    </w:p>
    <w:p w14:paraId="002B96CA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patient is self-reliant without an assistive device</w:t>
      </w:r>
    </w:p>
    <w:p w14:paraId="23447836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medical stocking supplier implements an uncomplicated assistive device (i.e. resistance reducing device or a cuff and cone)</w:t>
      </w:r>
    </w:p>
    <w:p w14:paraId="14C46545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medical stocking supplier implements a complicated assistive device (i.e. frames or arm-extending devices)</w:t>
      </w:r>
    </w:p>
    <w:p w14:paraId="4D6DCC07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patient is referred to the occupational therapist</w:t>
      </w:r>
    </w:p>
    <w:p w14:paraId="0838F8B8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patient is advised to contact the home care organization</w:t>
      </w:r>
    </w:p>
    <w:p w14:paraId="0CAA6BF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7. How do you explain these percentages? Which factors affect the patient’s course? [OQ]</w:t>
      </w:r>
    </w:p>
    <w:p w14:paraId="00FC69E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8. After delivery of the definitive ECS, what percentage of DVT-patients applies the following situations: [Must total 100%]</w:t>
      </w:r>
    </w:p>
    <w:p w14:paraId="6E786D5B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patient is self-reliant without an assistive device</w:t>
      </w:r>
    </w:p>
    <w:p w14:paraId="1D08281C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medical stocking supplier implements an uncomplicated assistive device (i.e. resistance reducing device or a cuff and cone)</w:t>
      </w:r>
    </w:p>
    <w:p w14:paraId="5CF77656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medical stocking supplier implements a complicated assistive device (i.e. frames or arm-extending devices)</w:t>
      </w:r>
    </w:p>
    <w:p w14:paraId="1C83BBFA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patient is referred to the occupational therapist</w:t>
      </w:r>
    </w:p>
    <w:p w14:paraId="04CF2D88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The patient is advised to contact the home care organization</w:t>
      </w:r>
    </w:p>
    <w:p w14:paraId="1B12675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9. How do you explain these percentages? Which factors affect the patient’s course? [OQ]</w:t>
      </w:r>
    </w:p>
    <w:p w14:paraId="2C143407" w14:textId="77777777" w:rsidR="003E2FFE" w:rsidRPr="000A3D13" w:rsidRDefault="003E2FFE" w:rsidP="003E2FFE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lastRenderedPageBreak/>
        <w:t>Abbreviations: CVD: chronic venous insufficiency, DVT: deep venous thrombosis, ECS: elastic compression stockings, MC: multiple-choice, OQ: open question</w:t>
      </w:r>
    </w:p>
    <w:p w14:paraId="1E1CB0D5" w14:textId="77777777" w:rsidR="003E2FFE" w:rsidRPr="000A3D13" w:rsidRDefault="003E2FFE" w:rsidP="003E2FF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t>1.2 Survey occupational therapists</w:t>
      </w:r>
    </w:p>
    <w:p w14:paraId="4DB8AF5F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. Are you currently working for a company chain or an independent company? [OQ]</w:t>
      </w:r>
    </w:p>
    <w:p w14:paraId="412CC11A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2. How many hours do you spend, on average, to select and implement an assistive device with the patient (including the intake consult)? [slider 0-10 hours]</w:t>
      </w:r>
    </w:p>
    <w:p w14:paraId="6CF8EA5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3. What percentage of patients ultimately succeeds to be self-reliant after training? [slider 0-100%]</w:t>
      </w:r>
    </w:p>
    <w:p w14:paraId="244415E1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4. Which factors affect the chosen assistive device? [OQ]</w:t>
      </w:r>
    </w:p>
    <w:p w14:paraId="63082AC8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5. Which factors affect the patient’s possibilities to be self-reliant with the use of an assistive device? [OQ]</w:t>
      </w:r>
    </w:p>
    <w:p w14:paraId="4B5E36E3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4. For what percentage of patients do you ask the home care organization to provide additional training? [slider 0-100%]</w:t>
      </w:r>
    </w:p>
    <w:p w14:paraId="786C8272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5. For how long do you ask the home care organization to provide additional training on average in these patients? [slider 0-30 days]</w:t>
      </w:r>
    </w:p>
    <w:p w14:paraId="75D5436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6. For what percentage of patients do you implement the following assistive devices for training: [Must total 100%]</w:t>
      </w:r>
    </w:p>
    <w:p w14:paraId="1187A727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Resistance reducing devices </w:t>
      </w:r>
    </w:p>
    <w:p w14:paraId="1C2449D4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Cuffs and cones</w:t>
      </w:r>
    </w:p>
    <w:p w14:paraId="37310882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Frames and arm-extending devices</w:t>
      </w:r>
    </w:p>
    <w:p w14:paraId="6F20296F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Elastic compression stocking pistol</w:t>
      </w:r>
    </w:p>
    <w:p w14:paraId="3FE268BB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7. How do you choose and select the appropriate assistive device? Which factors affect your choice? [OQ]</w:t>
      </w:r>
    </w:p>
    <w:p w14:paraId="6BD8ACD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Abbreviations: OQ: open question</w:t>
      </w:r>
    </w:p>
    <w:p w14:paraId="726C9FC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t>1.3 Survey home care nurses Limburg</w:t>
      </w:r>
    </w:p>
    <w:p w14:paraId="4C3B960D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. What percentage of patients, referred back to home care after the definitive elastic compression stocking is delivered, is referred to the specialized home care nurse (</w:t>
      </w:r>
      <w:proofErr w:type="spellStart"/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ergocoach</w:t>
      </w:r>
      <w:proofErr w:type="spellEnd"/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) to train an assistive device? [slider 0-100%]</w:t>
      </w:r>
    </w:p>
    <w:p w14:paraId="24F84013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2. How do you select patients for referral? Which factors affect your choice? [OQ]</w:t>
      </w:r>
    </w:p>
    <w:p w14:paraId="62BEDA17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3. How many hours do you spend, on average, to select and implement an assistive device with the patient (including the intake consult)? [slider 0-5 hours]</w:t>
      </w:r>
    </w:p>
    <w:p w14:paraId="4EC17F3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4. For what time frame do you ask regular home care nurses, on average, to provide additional training in these patients? [slider 1-6 weeks]</w:t>
      </w:r>
    </w:p>
    <w:p w14:paraId="703B540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5. What percentage of patients ultimately succeeds to be self-reliant after training? [slider 0-100%]</w:t>
      </w:r>
    </w:p>
    <w:p w14:paraId="2F13569A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6. Which factors affect the chance of successful implementation of an assistive device? [OQ]</w:t>
      </w:r>
    </w:p>
    <w:p w14:paraId="13EE257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7. For what percentage of patients do you use the following assistive devices for training: [Must total 100%]</w:t>
      </w:r>
    </w:p>
    <w:p w14:paraId="32211A8E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Resistance reducing devices </w:t>
      </w:r>
    </w:p>
    <w:p w14:paraId="3B0493E0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Cuffs and cones</w:t>
      </w:r>
    </w:p>
    <w:p w14:paraId="39A9CD7F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Frames and arm-extending devices</w:t>
      </w:r>
    </w:p>
    <w:p w14:paraId="423D41CD" w14:textId="77777777" w:rsidR="003E2FFE" w:rsidRPr="000A3D13" w:rsidRDefault="003E2FFE" w:rsidP="003E2FFE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ECS pistol</w:t>
      </w:r>
    </w:p>
    <w:p w14:paraId="431225F2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8. How do you choose and select the appropriate assistive device? Which factors affect your choice? [OQ]</w:t>
      </w:r>
    </w:p>
    <w:p w14:paraId="2A4691E7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0580E5A" w14:textId="77777777" w:rsidR="003E2FFE" w:rsidRPr="000A3D13" w:rsidRDefault="003E2FFE" w:rsidP="003E2FF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t>1.4 Survey home care nurses North-Holland</w:t>
      </w:r>
    </w:p>
    <w:p w14:paraId="7D2B7ED0" w14:textId="77777777" w:rsidR="003E2FFE" w:rsidRPr="000A3D13" w:rsidRDefault="003E2FFE" w:rsidP="003E2FF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1. How long does an ACD fitting consult takes on average (including instruction)? [slider 0-120 minutes]</w:t>
      </w:r>
    </w:p>
    <w:p w14:paraId="08ACF5F7" w14:textId="77777777" w:rsidR="003E2FFE" w:rsidRPr="000A3D13" w:rsidRDefault="003E2FFE" w:rsidP="003E2FF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2. What percentage of patients can self-reliantly apply and adjust the ACD after the instruction consult in the initial compression phase? [slider 0-100%]</w:t>
      </w:r>
    </w:p>
    <w:p w14:paraId="6E64B6B5" w14:textId="77777777" w:rsidR="003E2FFE" w:rsidRPr="000A3D13" w:rsidRDefault="003E2FFE" w:rsidP="003E2FF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3. Which factors affect the patient's possibilities to self-reliantly apply and adjust the ACD? [OQ]</w:t>
      </w:r>
    </w:p>
    <w:p w14:paraId="28C21D84" w14:textId="77777777" w:rsidR="003E2FFE" w:rsidRPr="000A3D13" w:rsidRDefault="003E2FFE" w:rsidP="003E2FF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4. What percentage of patients require a footwrap in addition to the adjustable compression device? [slider 0-100%]</w:t>
      </w:r>
    </w:p>
    <w:p w14:paraId="39F309D3" w14:textId="77777777" w:rsidR="003E2FFE" w:rsidRPr="000A3D13" w:rsidRDefault="003E2FFE" w:rsidP="003E2FF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lastRenderedPageBreak/>
        <w:t>5. What percentage of patients require another adjustable compression device as type A? [slider 0-100%]</w:t>
      </w:r>
    </w:p>
    <w:p w14:paraId="3BCCB852" w14:textId="77777777" w:rsidR="003E2FFE" w:rsidRPr="000A3D13" w:rsidRDefault="003E2FFE" w:rsidP="003E2FF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6. How long do you generally apply ACD before the patient is instructed to call the medical stocking supplier to fit the definitive ECS? [slider 1-9 weeks]</w:t>
      </w:r>
    </w:p>
    <w:p w14:paraId="37C8055F" w14:textId="77777777" w:rsidR="003E2FFE" w:rsidRPr="000A3D13" w:rsidRDefault="003E2FFE" w:rsidP="003E2FF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7. What percentage of patients, referred back to home care after the definitive elastic compression stocking is delivered, is referred to the occupational therapist to train an assistive device? [slider 0-100%]</w:t>
      </w:r>
    </w:p>
    <w:p w14:paraId="0F82D05A" w14:textId="77777777" w:rsidR="003E2FFE" w:rsidRPr="000A3D13" w:rsidRDefault="003E2FFE" w:rsidP="003E2FF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8. How do you select patients for referral to the occupational therapist? Which factors affect your choice? [OQ]</w:t>
      </w:r>
    </w:p>
    <w:p w14:paraId="287FC112" w14:textId="77777777" w:rsidR="003E2FFE" w:rsidRPr="000A3D13" w:rsidRDefault="003E2FFE" w:rsidP="003E2FFE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Abbreviations: ACD: adjustable compression device, ECS: elastic compression stocking, OQ: open question</w:t>
      </w:r>
    </w:p>
    <w:p w14:paraId="481EA81B" w14:textId="77777777" w:rsidR="003E2FFE" w:rsidRPr="000A3D13" w:rsidRDefault="003E2FFE" w:rsidP="003E2FF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u w:val="single"/>
          <w:lang w:val="en-US"/>
        </w:rPr>
        <w:t xml:space="preserve">1.5 Survey general practitioners </w:t>
      </w:r>
    </w:p>
    <w:p w14:paraId="5B23E21B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In this survey, the term CVD refers to patients with a s</w:t>
      </w:r>
      <w:r>
        <w:rPr>
          <w:rFonts w:ascii="Times New Roman" w:hAnsi="Times New Roman" w:cs="Times New Roman"/>
          <w:sz w:val="18"/>
          <w:szCs w:val="18"/>
          <w:lang w:val="en-US"/>
        </w:rPr>
        <w:t>tage</w:t>
      </w:r>
      <w:r w:rsidRPr="000A3D13">
        <w:rPr>
          <w:rFonts w:ascii="Times New Roman" w:hAnsi="Times New Roman" w:cs="Times New Roman"/>
          <w:sz w:val="18"/>
          <w:szCs w:val="18"/>
          <w:lang w:val="en-US"/>
        </w:rPr>
        <w:t xml:space="preserve"> C4 to C5 according to the CEAP (Clinical-Etiological-Anatomical-Pathophysiological) classification system.</w:t>
      </w:r>
    </w:p>
    <w:p w14:paraId="0AA61EE5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Questions regarding DVT:</w:t>
      </w:r>
    </w:p>
    <w:p w14:paraId="21FBFF0D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. Do you treat DVT-patients independently at your general practice? Yes/no</w:t>
      </w:r>
    </w:p>
    <w:p w14:paraId="5B74509D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 xml:space="preserve">If not: </w:t>
      </w: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a. What are the reasons you do not treat these patients? [OQ]</w:t>
      </w:r>
    </w:p>
    <w:p w14:paraId="18458E6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If yes:</w:t>
      </w:r>
    </w:p>
    <w:p w14:paraId="3F74A018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1b. What percentage of patients do you refer to secondary care? [slider 0-100%] </w:t>
      </w:r>
    </w:p>
    <w:p w14:paraId="782E85AB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c. Which factors affect whether you refer a patient to secondary care for the treatment of DVT? [OQ]</w:t>
      </w:r>
    </w:p>
    <w:p w14:paraId="2BCADFD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d. For what percentage of DVT-patients do you prescribe initial compression therapy? [slider 0-100%]</w:t>
      </w:r>
    </w:p>
    <w:p w14:paraId="20FB0D1C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e. Which factors affect whether you prescribe initial compression therapy? [OQ]</w:t>
      </w:r>
    </w:p>
    <w:p w14:paraId="5A32AD42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1f. Do you ever use other types of initial compression therapy than multilayer compression bandages? Yes/no</w:t>
      </w:r>
    </w:p>
    <w:p w14:paraId="652D9EC2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Questions regarding CVD:</w:t>
      </w:r>
    </w:p>
    <w:p w14:paraId="223053E4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2. What percentage of CVD patients are referred to secondary care? [slider 0-100%]</w:t>
      </w:r>
    </w:p>
    <w:p w14:paraId="330F1C62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3. Which factors affect whether you refer the patient to secondary care? [OQ]</w:t>
      </w:r>
    </w:p>
    <w:p w14:paraId="65C0AB2C" w14:textId="77777777" w:rsidR="003E2FFE" w:rsidRPr="000A3D13" w:rsidRDefault="003E2FFE" w:rsidP="003E2FF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4. If you decide to treat the patient at the general practice, for what percentage of CVD patients do you prescribe initial compression therapy? [slider 0-100%]</w:t>
      </w:r>
    </w:p>
    <w:p w14:paraId="2B73B371" w14:textId="77777777" w:rsidR="003E2FFE" w:rsidRPr="000A3D13" w:rsidRDefault="003E2FFE" w:rsidP="003E2FF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5. Which factors affect whether you prescribe initial compression therapy? [OQ]</w:t>
      </w:r>
    </w:p>
    <w:p w14:paraId="10B7C494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6. Only for GPs in Limburg: Do you ever use other types of initial compression therapy than multilayer compression bandages? Yes/no. </w:t>
      </w:r>
    </w:p>
    <w:p w14:paraId="74FD230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If yes</w:t>
      </w:r>
    </w:p>
    <w:p w14:paraId="2E35A567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6a. What other types of initial compression therapy do you prescribe? [OQ]</w:t>
      </w:r>
    </w:p>
    <w:p w14:paraId="5B171C9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6b. For what percentage of patients do you prescribe other types of initial compression therapy? [slider 0-100%]</w:t>
      </w:r>
    </w:p>
    <w:p w14:paraId="20B07ADD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7. Only for GPs in North-Holland: Do you ever use other types of initial compression therapy than adjustable compression devices? Yes/no.</w:t>
      </w:r>
    </w:p>
    <w:p w14:paraId="2D6637FE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If yes</w:t>
      </w:r>
    </w:p>
    <w:p w14:paraId="457EDE98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7a. What other types of initial compression therapy do you prescribe? [OQ]</w:t>
      </w:r>
    </w:p>
    <w:p w14:paraId="2F2E467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7b. For what percentage of patients do you prescribe other types of initial compression therapy? [slider 0-100%]</w:t>
      </w:r>
    </w:p>
    <w:p w14:paraId="1D51DD28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8. What percentage of CVD patients receive a follow-up appointment by default?</w:t>
      </w:r>
    </w:p>
    <w:p w14:paraId="689E1B86" w14:textId="77777777" w:rsidR="003E2FFE" w:rsidRPr="000A3D13" w:rsidRDefault="003E2FFE" w:rsidP="003E2FF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0A3D13">
        <w:rPr>
          <w:rFonts w:ascii="Times New Roman" w:hAnsi="Times New Roman" w:cs="Times New Roman"/>
          <w:b/>
          <w:bCs/>
          <w:sz w:val="18"/>
          <w:szCs w:val="18"/>
          <w:lang w:val="en-US"/>
        </w:rPr>
        <w:t>9. Which factors affect whether you plan a follow-up appointment?</w:t>
      </w:r>
    </w:p>
    <w:p w14:paraId="7150596A" w14:textId="1492D546" w:rsidR="00FC3F18" w:rsidRPr="003E2FFE" w:rsidRDefault="003E2FFE" w:rsidP="003E2FFE">
      <w:pPr>
        <w:rPr>
          <w:lang w:val="en-US"/>
        </w:rPr>
      </w:pPr>
      <w:r w:rsidRPr="000A3D13">
        <w:rPr>
          <w:rFonts w:ascii="Times New Roman" w:hAnsi="Times New Roman" w:cs="Times New Roman"/>
          <w:sz w:val="18"/>
          <w:szCs w:val="18"/>
          <w:lang w:val="en-US"/>
        </w:rPr>
        <w:t>Abbreviations: CVD: chronic venous insufficiency, DVT: deep venous thrombosis, GP: general practitioner, OQ: open questio</w:t>
      </w:r>
      <w:r>
        <w:rPr>
          <w:rFonts w:ascii="Times New Roman" w:hAnsi="Times New Roman" w:cs="Times New Roman"/>
          <w:sz w:val="18"/>
          <w:szCs w:val="18"/>
          <w:lang w:val="en-US"/>
        </w:rPr>
        <w:t>n</w:t>
      </w:r>
    </w:p>
    <w:sectPr w:rsidR="00FC3F18" w:rsidRPr="003E2F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67AA2"/>
    <w:multiLevelType w:val="hybridMultilevel"/>
    <w:tmpl w:val="7436B002"/>
    <w:lvl w:ilvl="0" w:tplc="499669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0120A"/>
    <w:multiLevelType w:val="multilevel"/>
    <w:tmpl w:val="6540D6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0MDMwsTCxsDQwNzdS0lEKTi0uzszPAykwrAUAdbAXbSwAAAA="/>
  </w:docVars>
  <w:rsids>
    <w:rsidRoot w:val="003E2FFE"/>
    <w:rsid w:val="0031653A"/>
    <w:rsid w:val="003E2FFE"/>
    <w:rsid w:val="00852B62"/>
    <w:rsid w:val="00A27F8B"/>
    <w:rsid w:val="00FC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2D29A"/>
  <w15:chartTrackingRefBased/>
  <w15:docId w15:val="{4F9A1916-7E98-4043-84DB-CF72C0A80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2FF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E2F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9</Words>
  <Characters>7420</Characters>
  <Application>Microsoft Office Word</Application>
  <DocSecurity>0</DocSecurity>
  <Lines>61</Lines>
  <Paragraphs>17</Paragraphs>
  <ScaleCrop>false</ScaleCrop>
  <Company/>
  <LinksUpToDate>false</LinksUpToDate>
  <CharactersWithSpaces>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2</cp:revision>
  <dcterms:created xsi:type="dcterms:W3CDTF">2022-04-06T09:47:00Z</dcterms:created>
  <dcterms:modified xsi:type="dcterms:W3CDTF">2022-04-06T09:47:00Z</dcterms:modified>
</cp:coreProperties>
</file>